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A1852" w14:textId="77777777" w:rsidR="00361117" w:rsidRPr="005B33E6" w:rsidRDefault="00602A88" w:rsidP="005B33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33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2F95">
        <w:rPr>
          <w:rFonts w:ascii="Times New Roman" w:hAnsi="Times New Roman" w:cs="Times New Roman"/>
          <w:b/>
          <w:sz w:val="24"/>
          <w:szCs w:val="24"/>
        </w:rPr>
        <w:t>S</w:t>
      </w:r>
      <w:r w:rsidRPr="005B33E6">
        <w:rPr>
          <w:rFonts w:ascii="Times New Roman" w:hAnsi="Times New Roman" w:cs="Times New Roman"/>
          <w:b/>
          <w:sz w:val="24"/>
          <w:szCs w:val="24"/>
        </w:rPr>
        <w:t>1</w:t>
      </w:r>
      <w:r w:rsidR="00772F95">
        <w:rPr>
          <w:rFonts w:ascii="Times New Roman" w:hAnsi="Times New Roman" w:cs="Times New Roman"/>
          <w:b/>
          <w:sz w:val="24"/>
          <w:szCs w:val="24"/>
        </w:rPr>
        <w:t>:</w:t>
      </w:r>
      <w:r w:rsidR="005B33E6" w:rsidRPr="005B33E6">
        <w:rPr>
          <w:rFonts w:ascii="Times New Roman" w:hAnsi="Times New Roman" w:cs="Times New Roman"/>
          <w:b/>
          <w:sz w:val="24"/>
          <w:szCs w:val="24"/>
        </w:rPr>
        <w:t xml:space="preserve"> Galactomannan content in leguminous and non-leguminous plant species</w:t>
      </w:r>
    </w:p>
    <w:tbl>
      <w:tblPr>
        <w:tblStyle w:val="TableGrid"/>
        <w:tblpPr w:leftFromText="180" w:rightFromText="180" w:vertAnchor="page" w:horzAnchor="margin" w:tblpXSpec="center" w:tblpY="2266"/>
        <w:tblW w:w="11124" w:type="dxa"/>
        <w:tblLayout w:type="fixed"/>
        <w:tblLook w:val="04A0" w:firstRow="1" w:lastRow="0" w:firstColumn="1" w:lastColumn="0" w:noHBand="0" w:noVBand="1"/>
      </w:tblPr>
      <w:tblGrid>
        <w:gridCol w:w="2520"/>
        <w:gridCol w:w="1818"/>
        <w:gridCol w:w="1080"/>
        <w:gridCol w:w="5706"/>
      </w:tblGrid>
      <w:tr w:rsidR="00096C2E" w:rsidRPr="001B2EA3" w14:paraId="6E534C08" w14:textId="77777777" w:rsidTr="001B2EA3">
        <w:tc>
          <w:tcPr>
            <w:tcW w:w="2520" w:type="dxa"/>
          </w:tcPr>
          <w:p w14:paraId="25D3DF74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Leguminous species</w:t>
            </w:r>
          </w:p>
        </w:tc>
        <w:tc>
          <w:tcPr>
            <w:tcW w:w="1818" w:type="dxa"/>
          </w:tcPr>
          <w:p w14:paraId="4C301A9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77F3B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6" w:type="dxa"/>
          </w:tcPr>
          <w:p w14:paraId="50CD481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2E" w:rsidRPr="001B2EA3" w14:paraId="666BC9D8" w14:textId="77777777" w:rsidTr="001B2EA3">
        <w:tc>
          <w:tcPr>
            <w:tcW w:w="2520" w:type="dxa"/>
          </w:tcPr>
          <w:p w14:paraId="0C98B928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Subfamily</w:t>
            </w:r>
          </w:p>
        </w:tc>
        <w:tc>
          <w:tcPr>
            <w:tcW w:w="1818" w:type="dxa"/>
          </w:tcPr>
          <w:p w14:paraId="5A03FCE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anical name</w:t>
            </w:r>
          </w:p>
        </w:tc>
        <w:tc>
          <w:tcPr>
            <w:tcW w:w="1080" w:type="dxa"/>
          </w:tcPr>
          <w:p w14:paraId="660963A2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G ratio</w:t>
            </w:r>
          </w:p>
        </w:tc>
        <w:tc>
          <w:tcPr>
            <w:tcW w:w="5706" w:type="dxa"/>
          </w:tcPr>
          <w:p w14:paraId="11402F8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96C2E" w:rsidRPr="001B2EA3" w14:paraId="2D10D9A6" w14:textId="77777777" w:rsidTr="001B2EA3">
        <w:tc>
          <w:tcPr>
            <w:tcW w:w="2520" w:type="dxa"/>
          </w:tcPr>
          <w:p w14:paraId="502B5D14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CAESALPINIACAE</w:t>
            </w:r>
          </w:p>
        </w:tc>
        <w:tc>
          <w:tcPr>
            <w:tcW w:w="1818" w:type="dxa"/>
          </w:tcPr>
          <w:p w14:paraId="2A9E9A8A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sia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sus</w:t>
            </w:r>
            <w:proofErr w:type="spellEnd"/>
          </w:p>
        </w:tc>
        <w:tc>
          <w:tcPr>
            <w:tcW w:w="1080" w:type="dxa"/>
          </w:tcPr>
          <w:p w14:paraId="219B648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5706" w:type="dxa"/>
          </w:tcPr>
          <w:p w14:paraId="616CFC1D" w14:textId="77777777" w:rsidR="005B33E6" w:rsidRPr="001B2EA3" w:rsidRDefault="00AA5B55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Aftab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K. et al., 1996; Kapoor V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and Mukherjee S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1971; Pandya H. et al., 2010</w:t>
            </w:r>
          </w:p>
        </w:tc>
      </w:tr>
      <w:tr w:rsidR="00096C2E" w:rsidRPr="001B2EA3" w14:paraId="06983FB8" w14:textId="77777777" w:rsidTr="001B2EA3">
        <w:tc>
          <w:tcPr>
            <w:tcW w:w="2520" w:type="dxa"/>
          </w:tcPr>
          <w:p w14:paraId="7A7A8B78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A45767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80" w:type="dxa"/>
          </w:tcPr>
          <w:p w14:paraId="65DDFD5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706" w:type="dxa"/>
          </w:tcPr>
          <w:p w14:paraId="104D7543" w14:textId="77777777" w:rsidR="005B33E6" w:rsidRPr="001B2EA3" w:rsidRDefault="00AA5B55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De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and Morrison A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1975</w:t>
            </w:r>
          </w:p>
        </w:tc>
      </w:tr>
      <w:tr w:rsidR="00096C2E" w:rsidRPr="001B2EA3" w14:paraId="6E48BB5E" w14:textId="77777777" w:rsidTr="001B2EA3">
        <w:tc>
          <w:tcPr>
            <w:tcW w:w="2520" w:type="dxa"/>
          </w:tcPr>
          <w:p w14:paraId="19D1280C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7FA22AA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Fistula</w:t>
            </w:r>
          </w:p>
        </w:tc>
        <w:tc>
          <w:tcPr>
            <w:tcW w:w="1080" w:type="dxa"/>
          </w:tcPr>
          <w:p w14:paraId="2210801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6" w:type="dxa"/>
          </w:tcPr>
          <w:p w14:paraId="6E0FC6C1" w14:textId="77777777" w:rsidR="005B33E6" w:rsidRPr="001B2EA3" w:rsidRDefault="00AA5B55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Gupta M. et al., 2000;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etkowicz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et al., 1998</w:t>
            </w:r>
          </w:p>
        </w:tc>
      </w:tr>
      <w:tr w:rsidR="00096C2E" w:rsidRPr="001B2EA3" w14:paraId="1D0A0677" w14:textId="77777777" w:rsidTr="001B2EA3">
        <w:tc>
          <w:tcPr>
            <w:tcW w:w="2520" w:type="dxa"/>
          </w:tcPr>
          <w:p w14:paraId="7748FCA8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611AE72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carpa</w:t>
            </w:r>
            <w:proofErr w:type="spellEnd"/>
          </w:p>
        </w:tc>
        <w:tc>
          <w:tcPr>
            <w:tcW w:w="1080" w:type="dxa"/>
          </w:tcPr>
          <w:p w14:paraId="2F5E172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5706" w:type="dxa"/>
          </w:tcPr>
          <w:p w14:paraId="47AB9899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096C2E" w:rsidRPr="001B2EA3" w14:paraId="34254D33" w14:textId="77777777" w:rsidTr="001B2EA3">
        <w:tc>
          <w:tcPr>
            <w:tcW w:w="2520" w:type="dxa"/>
          </w:tcPr>
          <w:p w14:paraId="24A6D7C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2FAFB66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ylandica</w:t>
            </w:r>
            <w:proofErr w:type="spellEnd"/>
          </w:p>
        </w:tc>
        <w:tc>
          <w:tcPr>
            <w:tcW w:w="1080" w:type="dxa"/>
          </w:tcPr>
          <w:p w14:paraId="02F50BC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5706" w:type="dxa"/>
          </w:tcPr>
          <w:p w14:paraId="0DD15E8F" w14:textId="77777777" w:rsidR="005B33E6" w:rsidRPr="001B2EA3" w:rsidRDefault="00AA5B55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Kapoor V.P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1994</w:t>
            </w:r>
          </w:p>
        </w:tc>
      </w:tr>
      <w:tr w:rsidR="00096C2E" w:rsidRPr="001B2EA3" w14:paraId="770D86FD" w14:textId="77777777" w:rsidTr="001B2EA3">
        <w:tc>
          <w:tcPr>
            <w:tcW w:w="2520" w:type="dxa"/>
          </w:tcPr>
          <w:p w14:paraId="160F5F5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66C86C5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osa</w:t>
            </w:r>
            <w:proofErr w:type="spellEnd"/>
          </w:p>
        </w:tc>
        <w:tc>
          <w:tcPr>
            <w:tcW w:w="1080" w:type="dxa"/>
          </w:tcPr>
          <w:p w14:paraId="31F0E4C7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7-3.5</w:t>
            </w:r>
          </w:p>
        </w:tc>
        <w:tc>
          <w:tcPr>
            <w:tcW w:w="5706" w:type="dxa"/>
          </w:tcPr>
          <w:p w14:paraId="01856F5A" w14:textId="77777777" w:rsidR="005B33E6" w:rsidRPr="001B2EA3" w:rsidRDefault="0057394A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rajapati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V.D. et al., 2013</w:t>
            </w:r>
          </w:p>
        </w:tc>
      </w:tr>
      <w:tr w:rsidR="00096C2E" w:rsidRPr="001B2EA3" w14:paraId="40B45823" w14:textId="77777777" w:rsidTr="001B2EA3">
        <w:tc>
          <w:tcPr>
            <w:tcW w:w="2520" w:type="dxa"/>
          </w:tcPr>
          <w:p w14:paraId="5D009A0F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7B232A7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1080" w:type="dxa"/>
          </w:tcPr>
          <w:p w14:paraId="0F20B1C2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6" w:type="dxa"/>
          </w:tcPr>
          <w:p w14:paraId="74501EA3" w14:textId="77777777" w:rsidR="005B33E6" w:rsidRPr="001B2EA3" w:rsidRDefault="0057394A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Kapoor V.P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1994</w:t>
            </w:r>
          </w:p>
        </w:tc>
      </w:tr>
      <w:tr w:rsidR="00096C2E" w:rsidRPr="001B2EA3" w14:paraId="6DB5E8E8" w14:textId="77777777" w:rsidTr="001B2EA3">
        <w:tc>
          <w:tcPr>
            <w:tcW w:w="2520" w:type="dxa"/>
          </w:tcPr>
          <w:p w14:paraId="61A6198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3C2ED9B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a</w:t>
            </w:r>
            <w:proofErr w:type="spellEnd"/>
          </w:p>
        </w:tc>
        <w:tc>
          <w:tcPr>
            <w:tcW w:w="1080" w:type="dxa"/>
          </w:tcPr>
          <w:p w14:paraId="6C64053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6" w:type="dxa"/>
          </w:tcPr>
          <w:p w14:paraId="542A16B4" w14:textId="77777777" w:rsidR="005B33E6" w:rsidRPr="001B2EA3" w:rsidRDefault="0057394A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awar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H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014;  Shang</w:t>
            </w:r>
            <w:proofErr w:type="gram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 2012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; Srivastava M. and Kapoor V.P., 2005</w:t>
            </w:r>
          </w:p>
        </w:tc>
      </w:tr>
      <w:tr w:rsidR="00096C2E" w:rsidRPr="001B2EA3" w14:paraId="78899D5B" w14:textId="77777777" w:rsidTr="001B2EA3">
        <w:tc>
          <w:tcPr>
            <w:tcW w:w="2520" w:type="dxa"/>
          </w:tcPr>
          <w:p w14:paraId="76B4ED3C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15FE18C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toni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iqua</w:t>
            </w:r>
            <w:proofErr w:type="spellEnd"/>
          </w:p>
        </w:tc>
        <w:tc>
          <w:tcPr>
            <w:tcW w:w="1080" w:type="dxa"/>
          </w:tcPr>
          <w:p w14:paraId="500A29A4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5706" w:type="dxa"/>
          </w:tcPr>
          <w:p w14:paraId="30EC691F" w14:textId="77777777" w:rsidR="005B33E6" w:rsidRPr="001B2EA3" w:rsidRDefault="000C022F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Daki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P.A. et al., 2008; Doyle J.P. et al.,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2006; 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rajapati</w:t>
            </w:r>
            <w:proofErr w:type="spellEnd"/>
            <w:proofErr w:type="gram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V.D. et al., 2013; Prado B.M. et al., 2005</w:t>
            </w:r>
          </w:p>
        </w:tc>
      </w:tr>
      <w:tr w:rsidR="00096C2E" w:rsidRPr="001B2EA3" w14:paraId="3904737F" w14:textId="77777777" w:rsidTr="001B2EA3">
        <w:tc>
          <w:tcPr>
            <w:tcW w:w="2520" w:type="dxa"/>
          </w:tcPr>
          <w:p w14:paraId="526696C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4B25D2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pini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alaco</w:t>
            </w:r>
            <w:proofErr w:type="spellEnd"/>
          </w:p>
        </w:tc>
        <w:tc>
          <w:tcPr>
            <w:tcW w:w="1080" w:type="dxa"/>
          </w:tcPr>
          <w:p w14:paraId="09AB8DD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706" w:type="dxa"/>
          </w:tcPr>
          <w:p w14:paraId="156E06B8" w14:textId="77777777" w:rsidR="005B33E6" w:rsidRPr="001B2EA3" w:rsidRDefault="000C022F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rivastava M. and Kapoor V.P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096C2E" w:rsidRPr="001B2EA3" w14:paraId="0DCBD0BC" w14:textId="77777777" w:rsidTr="001B2EA3">
        <w:tc>
          <w:tcPr>
            <w:tcW w:w="2520" w:type="dxa"/>
          </w:tcPr>
          <w:p w14:paraId="7ACFA0E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A5BDE77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rima</w:t>
            </w:r>
            <w:proofErr w:type="spellEnd"/>
          </w:p>
        </w:tc>
        <w:tc>
          <w:tcPr>
            <w:tcW w:w="1080" w:type="dxa"/>
          </w:tcPr>
          <w:p w14:paraId="01721F2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706" w:type="dxa"/>
          </w:tcPr>
          <w:p w14:paraId="1220C254" w14:textId="77777777" w:rsidR="005B33E6" w:rsidRPr="001B2EA3" w:rsidRDefault="000C022F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erqueir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A. et al.,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2009; 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erqueira</w:t>
            </w:r>
            <w:proofErr w:type="spellEnd"/>
            <w:proofErr w:type="gram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A. et al., 2011</w:t>
            </w:r>
          </w:p>
        </w:tc>
      </w:tr>
      <w:tr w:rsidR="00096C2E" w:rsidRPr="001B2EA3" w14:paraId="400FB556" w14:textId="77777777" w:rsidTr="001B2EA3">
        <w:tc>
          <w:tcPr>
            <w:tcW w:w="2520" w:type="dxa"/>
          </w:tcPr>
          <w:p w14:paraId="5F136E7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78182D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osa</w:t>
            </w:r>
            <w:proofErr w:type="spellEnd"/>
          </w:p>
        </w:tc>
        <w:tc>
          <w:tcPr>
            <w:tcW w:w="1080" w:type="dxa"/>
          </w:tcPr>
          <w:p w14:paraId="0E86404A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06" w:type="dxa"/>
          </w:tcPr>
          <w:p w14:paraId="4F5D0EDB" w14:textId="77777777" w:rsidR="005B33E6" w:rsidRPr="001B2EA3" w:rsidRDefault="00676B40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rivastava M. and Kapoor V.P., </w:t>
            </w:r>
            <w:proofErr w:type="gramStart"/>
            <w:r w:rsidR="000C022F" w:rsidRPr="001B2EA3">
              <w:rPr>
                <w:rFonts w:ascii="Times New Roman" w:hAnsi="Times New Roman" w:cs="Times New Roman"/>
                <w:sz w:val="24"/>
                <w:szCs w:val="24"/>
              </w:rPr>
              <w:t>2005;  Prado</w:t>
            </w:r>
            <w:proofErr w:type="gramEnd"/>
            <w:r w:rsidR="000C022F"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B.M. et al., 2005</w:t>
            </w:r>
          </w:p>
        </w:tc>
      </w:tr>
      <w:tr w:rsidR="00096C2E" w:rsidRPr="001B2EA3" w14:paraId="0EFCD480" w14:textId="77777777" w:rsidTr="001B2EA3">
        <w:tc>
          <w:tcPr>
            <w:tcW w:w="2520" w:type="dxa"/>
          </w:tcPr>
          <w:p w14:paraId="35AC6C8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32CD1B9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cidium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reyanum</w:t>
            </w:r>
            <w:proofErr w:type="spellEnd"/>
          </w:p>
        </w:tc>
        <w:tc>
          <w:tcPr>
            <w:tcW w:w="1080" w:type="dxa"/>
          </w:tcPr>
          <w:p w14:paraId="01A741F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5706" w:type="dxa"/>
          </w:tcPr>
          <w:p w14:paraId="0899CA91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096C2E" w:rsidRPr="001B2EA3" w14:paraId="286228E4" w14:textId="77777777" w:rsidTr="001B2EA3">
        <w:tc>
          <w:tcPr>
            <w:tcW w:w="2520" w:type="dxa"/>
          </w:tcPr>
          <w:p w14:paraId="1470FDD8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DC7004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onix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ia</w:t>
            </w:r>
            <w:proofErr w:type="spellEnd"/>
          </w:p>
        </w:tc>
        <w:tc>
          <w:tcPr>
            <w:tcW w:w="1080" w:type="dxa"/>
          </w:tcPr>
          <w:p w14:paraId="66636E5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5706" w:type="dxa"/>
          </w:tcPr>
          <w:p w14:paraId="0F8CD208" w14:textId="77777777" w:rsidR="005B33E6" w:rsidRPr="001B2EA3" w:rsidRDefault="00676B40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ICM and Morrison. 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096C2E"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1975</w:t>
            </w:r>
          </w:p>
        </w:tc>
      </w:tr>
      <w:tr w:rsidR="00096C2E" w:rsidRPr="001B2EA3" w14:paraId="58749516" w14:textId="77777777" w:rsidTr="001B2EA3">
        <w:tc>
          <w:tcPr>
            <w:tcW w:w="2520" w:type="dxa"/>
          </w:tcPr>
          <w:p w14:paraId="58C77E34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784186C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ditsi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rphoides</w:t>
            </w:r>
            <w:proofErr w:type="spellEnd"/>
          </w:p>
        </w:tc>
        <w:tc>
          <w:tcPr>
            <w:tcW w:w="1080" w:type="dxa"/>
          </w:tcPr>
          <w:p w14:paraId="04DB693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706" w:type="dxa"/>
          </w:tcPr>
          <w:p w14:paraId="70611BCE" w14:textId="77777777" w:rsidR="005B33E6" w:rsidRPr="001B2EA3" w:rsidRDefault="00096C2E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erduc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J. et al., 2013</w:t>
            </w:r>
          </w:p>
        </w:tc>
      </w:tr>
      <w:tr w:rsidR="00096C2E" w:rsidRPr="001B2EA3" w14:paraId="26391328" w14:textId="77777777" w:rsidTr="001B2EA3">
        <w:tc>
          <w:tcPr>
            <w:tcW w:w="2520" w:type="dxa"/>
          </w:tcPr>
          <w:p w14:paraId="0B88528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7D296E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canthos</w:t>
            </w:r>
            <w:proofErr w:type="spellEnd"/>
          </w:p>
        </w:tc>
        <w:tc>
          <w:tcPr>
            <w:tcW w:w="1080" w:type="dxa"/>
          </w:tcPr>
          <w:p w14:paraId="34F2F20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706" w:type="dxa"/>
          </w:tcPr>
          <w:p w14:paraId="673CE564" w14:textId="77777777" w:rsidR="005B33E6" w:rsidRPr="001B2EA3" w:rsidRDefault="00096C2E" w:rsidP="00096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Bourbon A.I. et al.,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2010; 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erqueira</w:t>
            </w:r>
            <w:proofErr w:type="spellEnd"/>
            <w:proofErr w:type="gram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A. et al., 2009;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erqueir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A. et al., 2010; 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richamroen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A. et al., 2009  </w:t>
            </w:r>
          </w:p>
        </w:tc>
      </w:tr>
      <w:tr w:rsidR="00096C2E" w:rsidRPr="001B2EA3" w14:paraId="19D566BD" w14:textId="77777777" w:rsidTr="001B2EA3">
        <w:tc>
          <w:tcPr>
            <w:tcW w:w="2520" w:type="dxa"/>
          </w:tcPr>
          <w:p w14:paraId="76A0B999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EFD1B2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cladu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ica</w:t>
            </w:r>
            <w:proofErr w:type="spellEnd"/>
          </w:p>
        </w:tc>
        <w:tc>
          <w:tcPr>
            <w:tcW w:w="1080" w:type="dxa"/>
          </w:tcPr>
          <w:p w14:paraId="1F0717F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5706" w:type="dxa"/>
          </w:tcPr>
          <w:p w14:paraId="6E2EF0B6" w14:textId="77777777" w:rsidR="005B33E6" w:rsidRPr="001B2EA3" w:rsidRDefault="00096C2E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rajapati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V.D. et al., 2013</w:t>
            </w:r>
          </w:p>
        </w:tc>
      </w:tr>
      <w:tr w:rsidR="00096C2E" w:rsidRPr="001B2EA3" w14:paraId="7C28119E" w14:textId="77777777" w:rsidTr="001B2EA3">
        <w:tc>
          <w:tcPr>
            <w:tcW w:w="2520" w:type="dxa"/>
          </w:tcPr>
          <w:p w14:paraId="2AD3147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7EC3D3DE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kinsoni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leata</w:t>
            </w:r>
            <w:proofErr w:type="spellEnd"/>
          </w:p>
        </w:tc>
        <w:tc>
          <w:tcPr>
            <w:tcW w:w="1080" w:type="dxa"/>
          </w:tcPr>
          <w:p w14:paraId="39A3DAE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5706" w:type="dxa"/>
          </w:tcPr>
          <w:p w14:paraId="5E12392B" w14:textId="77777777" w:rsidR="005B33E6" w:rsidRPr="001B2EA3" w:rsidRDefault="00096C2E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Prajapati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V.D. et al., 2013</w:t>
            </w:r>
          </w:p>
        </w:tc>
      </w:tr>
      <w:tr w:rsidR="00096C2E" w:rsidRPr="001B2EA3" w14:paraId="3BB53406" w14:textId="77777777" w:rsidTr="001B2EA3">
        <w:tc>
          <w:tcPr>
            <w:tcW w:w="2520" w:type="dxa"/>
          </w:tcPr>
          <w:p w14:paraId="2838C2E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MIMOSACEAE</w:t>
            </w:r>
          </w:p>
        </w:tc>
        <w:tc>
          <w:tcPr>
            <w:tcW w:w="1818" w:type="dxa"/>
          </w:tcPr>
          <w:p w14:paraId="249AC090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smanthu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inoensis</w:t>
            </w:r>
            <w:proofErr w:type="spellEnd"/>
          </w:p>
        </w:tc>
        <w:tc>
          <w:tcPr>
            <w:tcW w:w="1080" w:type="dxa"/>
          </w:tcPr>
          <w:p w14:paraId="5FDA0C3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5706" w:type="dxa"/>
          </w:tcPr>
          <w:p w14:paraId="4B133A6D" w14:textId="77777777" w:rsidR="005B33E6" w:rsidRPr="001B2EA3" w:rsidRDefault="004D7ADB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rivastava M. and Kapoor V.P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096C2E" w:rsidRPr="001B2EA3" w14:paraId="0AD9E163" w14:textId="77777777" w:rsidTr="001B2EA3">
        <w:tc>
          <w:tcPr>
            <w:tcW w:w="2520" w:type="dxa"/>
          </w:tcPr>
          <w:p w14:paraId="3199AE8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6FC89361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aen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auca</w:t>
            </w:r>
            <w:proofErr w:type="spellEnd"/>
          </w:p>
        </w:tc>
        <w:tc>
          <w:tcPr>
            <w:tcW w:w="1080" w:type="dxa"/>
          </w:tcPr>
          <w:p w14:paraId="7CCAEE7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706" w:type="dxa"/>
          </w:tcPr>
          <w:p w14:paraId="102C342A" w14:textId="77777777" w:rsidR="005B33E6" w:rsidRPr="001B2EA3" w:rsidRDefault="004D7ADB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rivastava M. and Kapoor V.P.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096C2E" w:rsidRPr="001B2EA3" w14:paraId="2C2C38BD" w14:textId="77777777" w:rsidTr="001B2EA3">
        <w:tc>
          <w:tcPr>
            <w:tcW w:w="2520" w:type="dxa"/>
          </w:tcPr>
          <w:p w14:paraId="63A85A4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FABACEAE</w:t>
            </w:r>
          </w:p>
        </w:tc>
        <w:tc>
          <w:tcPr>
            <w:tcW w:w="1818" w:type="dxa"/>
          </w:tcPr>
          <w:p w14:paraId="4C9CEC7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phor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1080" w:type="dxa"/>
          </w:tcPr>
          <w:p w14:paraId="3B27E59F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5706" w:type="dxa"/>
          </w:tcPr>
          <w:p w14:paraId="04A0E98B" w14:textId="77777777" w:rsidR="005B33E6" w:rsidRPr="001B2EA3" w:rsidRDefault="004D7ADB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Bourbon A.I. et al., 2010; </w:t>
            </w: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Cerqueira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M.A. et al., 2009</w:t>
            </w:r>
          </w:p>
        </w:tc>
      </w:tr>
      <w:tr w:rsidR="00096C2E" w:rsidRPr="001B2EA3" w14:paraId="643D7BD5" w14:textId="77777777" w:rsidTr="001B2EA3">
        <w:tc>
          <w:tcPr>
            <w:tcW w:w="2520" w:type="dxa"/>
          </w:tcPr>
          <w:p w14:paraId="378969D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2DADA237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ist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etam</w:t>
            </w:r>
            <w:proofErr w:type="spellEnd"/>
          </w:p>
        </w:tc>
        <w:tc>
          <w:tcPr>
            <w:tcW w:w="1080" w:type="dxa"/>
          </w:tcPr>
          <w:p w14:paraId="7934D44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5706" w:type="dxa"/>
          </w:tcPr>
          <w:p w14:paraId="7AC149E9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096C2E" w:rsidRPr="001B2EA3" w14:paraId="2D6890CD" w14:textId="77777777" w:rsidTr="001B2EA3">
        <w:tc>
          <w:tcPr>
            <w:tcW w:w="2520" w:type="dxa"/>
          </w:tcPr>
          <w:p w14:paraId="25C494E3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190A1A2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paria</w:t>
            </w:r>
            <w:proofErr w:type="spellEnd"/>
          </w:p>
        </w:tc>
        <w:tc>
          <w:tcPr>
            <w:tcW w:w="1080" w:type="dxa"/>
          </w:tcPr>
          <w:p w14:paraId="24957D2C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5706" w:type="dxa"/>
          </w:tcPr>
          <w:p w14:paraId="15EFD91B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096C2E" w:rsidRPr="001B2EA3" w14:paraId="601C4180" w14:textId="77777777" w:rsidTr="001B2EA3">
        <w:tc>
          <w:tcPr>
            <w:tcW w:w="2520" w:type="dxa"/>
          </w:tcPr>
          <w:p w14:paraId="1F87DC35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3A17A346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tica</w:t>
            </w:r>
            <w:proofErr w:type="spellEnd"/>
          </w:p>
        </w:tc>
        <w:tc>
          <w:tcPr>
            <w:tcW w:w="1080" w:type="dxa"/>
          </w:tcPr>
          <w:p w14:paraId="37DF9799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56-167</w:t>
            </w:r>
          </w:p>
        </w:tc>
        <w:tc>
          <w:tcPr>
            <w:tcW w:w="5706" w:type="dxa"/>
          </w:tcPr>
          <w:p w14:paraId="17C79E9A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096C2E" w:rsidRPr="001B2EA3" w14:paraId="1F435CEB" w14:textId="77777777" w:rsidTr="001B2EA3">
        <w:tc>
          <w:tcPr>
            <w:tcW w:w="2520" w:type="dxa"/>
          </w:tcPr>
          <w:p w14:paraId="3709B73F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AC7CD5F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enum-graecum</w:t>
            </w:r>
            <w:proofErr w:type="spellEnd"/>
          </w:p>
        </w:tc>
        <w:tc>
          <w:tcPr>
            <w:tcW w:w="1080" w:type="dxa"/>
          </w:tcPr>
          <w:p w14:paraId="2E1E750D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06" w:type="dxa"/>
          </w:tcPr>
          <w:p w14:paraId="617D4EC2" w14:textId="77777777" w:rsidR="005B33E6" w:rsidRPr="001B2EA3" w:rsidRDefault="004D7ADB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Brummer</w:t>
            </w:r>
            <w:proofErr w:type="spellEnd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 Y. et </w:t>
            </w:r>
            <w:r w:rsidR="00676B40">
              <w:rPr>
                <w:rFonts w:ascii="Times New Roman" w:hAnsi="Times New Roman" w:cs="Times New Roman"/>
                <w:sz w:val="24"/>
                <w:szCs w:val="24"/>
              </w:rPr>
              <w:t xml:space="preserve">al., 2003; Prado B.M. et al., </w:t>
            </w:r>
            <w:bookmarkStart w:id="0" w:name="_GoBack"/>
            <w:bookmarkEnd w:id="0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005;  Sindhu G. et al., 2012</w:t>
            </w:r>
          </w:p>
        </w:tc>
      </w:tr>
      <w:tr w:rsidR="00096C2E" w:rsidRPr="001B2EA3" w14:paraId="3D309DC8" w14:textId="77777777" w:rsidTr="001B2EA3">
        <w:tc>
          <w:tcPr>
            <w:tcW w:w="2520" w:type="dxa"/>
          </w:tcPr>
          <w:p w14:paraId="7650612F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4AD42A9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osa</w:t>
            </w:r>
            <w:proofErr w:type="spellEnd"/>
          </w:p>
        </w:tc>
        <w:tc>
          <w:tcPr>
            <w:tcW w:w="1080" w:type="dxa"/>
          </w:tcPr>
          <w:p w14:paraId="05E3072B" w14:textId="77777777" w:rsidR="005B33E6" w:rsidRPr="001B2EA3" w:rsidRDefault="005B33E6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706" w:type="dxa"/>
          </w:tcPr>
          <w:p w14:paraId="7196B1D1" w14:textId="77777777" w:rsidR="005B33E6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, 2008</w:t>
            </w:r>
          </w:p>
        </w:tc>
      </w:tr>
      <w:tr w:rsidR="001B2EA3" w:rsidRPr="001B2EA3" w14:paraId="3119A5C2" w14:textId="77777777" w:rsidTr="001B2EA3">
        <w:tc>
          <w:tcPr>
            <w:tcW w:w="2520" w:type="dxa"/>
          </w:tcPr>
          <w:p w14:paraId="0D21C91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642B489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peliaca</w:t>
            </w:r>
            <w:proofErr w:type="spellEnd"/>
          </w:p>
        </w:tc>
        <w:tc>
          <w:tcPr>
            <w:tcW w:w="1080" w:type="dxa"/>
          </w:tcPr>
          <w:p w14:paraId="6B8DE57C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706" w:type="dxa"/>
          </w:tcPr>
          <w:p w14:paraId="3DA9AB33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Sharma B.R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08</w:t>
            </w:r>
          </w:p>
        </w:tc>
      </w:tr>
      <w:tr w:rsidR="001B2EA3" w:rsidRPr="001B2EA3" w14:paraId="2244F28D" w14:textId="77777777" w:rsidTr="001B2EA3">
        <w:tc>
          <w:tcPr>
            <w:tcW w:w="2520" w:type="dxa"/>
          </w:tcPr>
          <w:p w14:paraId="3FF8E25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A0FD56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serata</w:t>
            </w:r>
            <w:proofErr w:type="spellEnd"/>
          </w:p>
        </w:tc>
        <w:tc>
          <w:tcPr>
            <w:tcW w:w="1080" w:type="dxa"/>
          </w:tcPr>
          <w:p w14:paraId="5C7BD52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706" w:type="dxa"/>
          </w:tcPr>
          <w:p w14:paraId="15ACD3C5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18CC0115" w14:textId="77777777" w:rsidTr="001B2EA3">
        <w:tc>
          <w:tcPr>
            <w:tcW w:w="2520" w:type="dxa"/>
          </w:tcPr>
          <w:p w14:paraId="4A19D7B9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5C75BF8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ata</w:t>
            </w:r>
            <w:proofErr w:type="spellEnd"/>
          </w:p>
        </w:tc>
        <w:tc>
          <w:tcPr>
            <w:tcW w:w="1080" w:type="dxa"/>
          </w:tcPr>
          <w:p w14:paraId="2C4095E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706" w:type="dxa"/>
          </w:tcPr>
          <w:p w14:paraId="44C370D2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01A080DF" w14:textId="77777777" w:rsidTr="001B2EA3">
        <w:tc>
          <w:tcPr>
            <w:tcW w:w="2520" w:type="dxa"/>
          </w:tcPr>
          <w:p w14:paraId="65523F78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1F59CB5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ylli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neraria</w:t>
            </w:r>
            <w:proofErr w:type="spellEnd"/>
          </w:p>
        </w:tc>
        <w:tc>
          <w:tcPr>
            <w:tcW w:w="1080" w:type="dxa"/>
          </w:tcPr>
          <w:p w14:paraId="52D9AB68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706" w:type="dxa"/>
          </w:tcPr>
          <w:p w14:paraId="03918B7A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C72E4DF" w14:textId="77777777" w:rsidTr="001B2EA3">
        <w:tc>
          <w:tcPr>
            <w:tcW w:w="2520" w:type="dxa"/>
          </w:tcPr>
          <w:p w14:paraId="057C8B4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15F91432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us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1080" w:type="dxa"/>
          </w:tcPr>
          <w:p w14:paraId="0F886D82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706" w:type="dxa"/>
          </w:tcPr>
          <w:p w14:paraId="7FDDD64A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8E05451" w14:textId="77777777" w:rsidTr="001B2EA3">
        <w:tc>
          <w:tcPr>
            <w:tcW w:w="2520" w:type="dxa"/>
          </w:tcPr>
          <w:p w14:paraId="5EC34B80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5345D8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unculatus</w:t>
            </w:r>
            <w:proofErr w:type="spellEnd"/>
          </w:p>
        </w:tc>
        <w:tc>
          <w:tcPr>
            <w:tcW w:w="1080" w:type="dxa"/>
          </w:tcPr>
          <w:p w14:paraId="44F47FF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706" w:type="dxa"/>
          </w:tcPr>
          <w:p w14:paraId="72DF3AD1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55120E80" w14:textId="77777777" w:rsidTr="001B2EA3">
        <w:tc>
          <w:tcPr>
            <w:tcW w:w="2520" w:type="dxa"/>
          </w:tcPr>
          <w:p w14:paraId="510F92F2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5D8540E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parius</w:t>
            </w:r>
            <w:proofErr w:type="spellEnd"/>
          </w:p>
        </w:tc>
        <w:tc>
          <w:tcPr>
            <w:tcW w:w="1080" w:type="dxa"/>
          </w:tcPr>
          <w:p w14:paraId="5C18BD5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706" w:type="dxa"/>
          </w:tcPr>
          <w:p w14:paraId="3C243BAC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435A38E0" w14:textId="77777777" w:rsidTr="001B2EA3">
        <w:tc>
          <w:tcPr>
            <w:tcW w:w="2520" w:type="dxa"/>
          </w:tcPr>
          <w:p w14:paraId="30C3163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7394F3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ysicarpu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inalis</w:t>
            </w:r>
            <w:proofErr w:type="spellEnd"/>
          </w:p>
        </w:tc>
        <w:tc>
          <w:tcPr>
            <w:tcW w:w="1080" w:type="dxa"/>
          </w:tcPr>
          <w:p w14:paraId="7CA1EDF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706" w:type="dxa"/>
          </w:tcPr>
          <w:p w14:paraId="6B33F566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07D8351E" w14:textId="77777777" w:rsidTr="001B2EA3">
        <w:tc>
          <w:tcPr>
            <w:tcW w:w="2520" w:type="dxa"/>
          </w:tcPr>
          <w:p w14:paraId="7744B5B9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21FC7DE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dium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llum</w:t>
            </w:r>
            <w:proofErr w:type="spellEnd"/>
          </w:p>
        </w:tc>
        <w:tc>
          <w:tcPr>
            <w:tcW w:w="1080" w:type="dxa"/>
          </w:tcPr>
          <w:p w14:paraId="6E77F9E3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5706" w:type="dxa"/>
          </w:tcPr>
          <w:p w14:paraId="0BBA5EEC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3A97689E" w14:textId="77777777" w:rsidTr="001B2EA3">
        <w:tc>
          <w:tcPr>
            <w:tcW w:w="2520" w:type="dxa"/>
          </w:tcPr>
          <w:p w14:paraId="0C7A67EA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Non leguminous</w:t>
            </w:r>
            <w:proofErr w:type="gramEnd"/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1818" w:type="dxa"/>
          </w:tcPr>
          <w:p w14:paraId="4EF12F5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B1B9FB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6" w:type="dxa"/>
          </w:tcPr>
          <w:p w14:paraId="5E388D73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EA3" w:rsidRPr="001B2EA3" w14:paraId="692C75D0" w14:textId="77777777" w:rsidTr="001B2EA3">
        <w:tc>
          <w:tcPr>
            <w:tcW w:w="2520" w:type="dxa"/>
          </w:tcPr>
          <w:p w14:paraId="5D95483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ANNONACEAE</w:t>
            </w:r>
          </w:p>
        </w:tc>
        <w:tc>
          <w:tcPr>
            <w:tcW w:w="1818" w:type="dxa"/>
          </w:tcPr>
          <w:p w14:paraId="42FF74F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nona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cata</w:t>
            </w:r>
            <w:proofErr w:type="spellEnd"/>
          </w:p>
        </w:tc>
        <w:tc>
          <w:tcPr>
            <w:tcW w:w="1080" w:type="dxa"/>
          </w:tcPr>
          <w:p w14:paraId="5D37EB0B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5706" w:type="dxa"/>
          </w:tcPr>
          <w:p w14:paraId="4540FCBB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46BC28D9" w14:textId="77777777" w:rsidTr="001B2EA3">
        <w:tc>
          <w:tcPr>
            <w:tcW w:w="2520" w:type="dxa"/>
          </w:tcPr>
          <w:p w14:paraId="69B08B4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CONVOLVULACEAE</w:t>
            </w:r>
          </w:p>
        </w:tc>
        <w:tc>
          <w:tcPr>
            <w:tcW w:w="1818" w:type="dxa"/>
          </w:tcPr>
          <w:p w14:paraId="34DBC6A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olvulus tricolor</w:t>
            </w:r>
          </w:p>
        </w:tc>
        <w:tc>
          <w:tcPr>
            <w:tcW w:w="1080" w:type="dxa"/>
          </w:tcPr>
          <w:p w14:paraId="6E6201A3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5706" w:type="dxa"/>
          </w:tcPr>
          <w:p w14:paraId="40E5B0CB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EFF563D" w14:textId="77777777" w:rsidTr="001B2EA3">
        <w:tc>
          <w:tcPr>
            <w:tcW w:w="2520" w:type="dxa"/>
          </w:tcPr>
          <w:p w14:paraId="3B77E32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01520C3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pomoea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cata</w:t>
            </w:r>
            <w:proofErr w:type="spellEnd"/>
          </w:p>
        </w:tc>
        <w:tc>
          <w:tcPr>
            <w:tcW w:w="1080" w:type="dxa"/>
          </w:tcPr>
          <w:p w14:paraId="43AC350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706" w:type="dxa"/>
          </w:tcPr>
          <w:p w14:paraId="407C636E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4EC78900" w14:textId="77777777" w:rsidTr="001B2EA3">
        <w:tc>
          <w:tcPr>
            <w:tcW w:w="2520" w:type="dxa"/>
          </w:tcPr>
          <w:p w14:paraId="249C55DA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EBENACEAE</w:t>
            </w:r>
          </w:p>
        </w:tc>
        <w:tc>
          <w:tcPr>
            <w:tcW w:w="1818" w:type="dxa"/>
          </w:tcPr>
          <w:p w14:paraId="1C96510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spyro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iniana</w:t>
            </w:r>
            <w:proofErr w:type="spellEnd"/>
          </w:p>
        </w:tc>
        <w:tc>
          <w:tcPr>
            <w:tcW w:w="1080" w:type="dxa"/>
          </w:tcPr>
          <w:p w14:paraId="4DB05D27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06" w:type="dxa"/>
          </w:tcPr>
          <w:p w14:paraId="01F27D8F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2DC25EF1" w14:textId="77777777" w:rsidTr="001B2EA3">
        <w:tc>
          <w:tcPr>
            <w:tcW w:w="2520" w:type="dxa"/>
          </w:tcPr>
          <w:p w14:paraId="57DFABBA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LOGANIACEAE</w:t>
            </w:r>
          </w:p>
        </w:tc>
        <w:tc>
          <w:tcPr>
            <w:tcW w:w="1818" w:type="dxa"/>
          </w:tcPr>
          <w:p w14:paraId="3ACBF089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x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vomica</w:t>
            </w:r>
          </w:p>
        </w:tc>
        <w:tc>
          <w:tcPr>
            <w:tcW w:w="1080" w:type="dxa"/>
          </w:tcPr>
          <w:p w14:paraId="3CD79C2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06" w:type="dxa"/>
          </w:tcPr>
          <w:p w14:paraId="368F2D1C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F308182" w14:textId="77777777" w:rsidTr="001B2EA3">
        <w:tc>
          <w:tcPr>
            <w:tcW w:w="2520" w:type="dxa"/>
          </w:tcPr>
          <w:p w14:paraId="14C1203D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b/>
                <w:sz w:val="24"/>
                <w:szCs w:val="24"/>
              </w:rPr>
              <w:t>PALMAE</w:t>
            </w:r>
          </w:p>
        </w:tc>
        <w:tc>
          <w:tcPr>
            <w:tcW w:w="1818" w:type="dxa"/>
          </w:tcPr>
          <w:p w14:paraId="4FFE921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assu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ellifer</w:t>
            </w:r>
            <w:proofErr w:type="spellEnd"/>
          </w:p>
        </w:tc>
        <w:tc>
          <w:tcPr>
            <w:tcW w:w="1080" w:type="dxa"/>
          </w:tcPr>
          <w:p w14:paraId="74372C3B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706" w:type="dxa"/>
          </w:tcPr>
          <w:p w14:paraId="03A8D643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9A10715" w14:textId="77777777" w:rsidTr="001B2EA3">
        <w:tc>
          <w:tcPr>
            <w:tcW w:w="2520" w:type="dxa"/>
          </w:tcPr>
          <w:p w14:paraId="02E548C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312580D0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cos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ifera</w:t>
            </w:r>
            <w:proofErr w:type="spellEnd"/>
          </w:p>
        </w:tc>
        <w:tc>
          <w:tcPr>
            <w:tcW w:w="1080" w:type="dxa"/>
          </w:tcPr>
          <w:p w14:paraId="06CB7DD7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5706" w:type="dxa"/>
          </w:tcPr>
          <w:p w14:paraId="47A75628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6C9E7E2F" w14:textId="77777777" w:rsidTr="001B2EA3">
        <w:tc>
          <w:tcPr>
            <w:tcW w:w="2520" w:type="dxa"/>
          </w:tcPr>
          <w:p w14:paraId="3199A69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6E97DEEA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nga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charifera</w:t>
            </w:r>
            <w:proofErr w:type="spellEnd"/>
          </w:p>
        </w:tc>
        <w:tc>
          <w:tcPr>
            <w:tcW w:w="1080" w:type="dxa"/>
          </w:tcPr>
          <w:p w14:paraId="534FB9D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5706" w:type="dxa"/>
          </w:tcPr>
          <w:p w14:paraId="3498FFEA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469E53A8" w14:textId="77777777" w:rsidTr="001B2EA3">
        <w:tc>
          <w:tcPr>
            <w:tcW w:w="2520" w:type="dxa"/>
          </w:tcPr>
          <w:p w14:paraId="175BCA89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3775AE2E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telephas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arpa</w:t>
            </w:r>
            <w:proofErr w:type="spellEnd"/>
          </w:p>
        </w:tc>
        <w:tc>
          <w:tcPr>
            <w:tcW w:w="1080" w:type="dxa"/>
          </w:tcPr>
          <w:p w14:paraId="38A7EE55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706" w:type="dxa"/>
          </w:tcPr>
          <w:p w14:paraId="1D6F01A2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5999AF5A" w14:textId="77777777" w:rsidTr="001B2EA3">
        <w:tc>
          <w:tcPr>
            <w:tcW w:w="2520" w:type="dxa"/>
          </w:tcPr>
          <w:p w14:paraId="42FC2986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5ED1DD2F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haene</w:t>
            </w:r>
            <w:proofErr w:type="spellEnd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baica</w:t>
            </w:r>
            <w:proofErr w:type="spellEnd"/>
          </w:p>
        </w:tc>
        <w:tc>
          <w:tcPr>
            <w:tcW w:w="1080" w:type="dxa"/>
          </w:tcPr>
          <w:p w14:paraId="341F364E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06" w:type="dxa"/>
          </w:tcPr>
          <w:p w14:paraId="2C732D32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1B2EA3" w:rsidRPr="001B2EA3" w14:paraId="73CC38E0" w14:textId="77777777" w:rsidTr="001B2EA3">
        <w:tc>
          <w:tcPr>
            <w:tcW w:w="2520" w:type="dxa"/>
          </w:tcPr>
          <w:p w14:paraId="77E907E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8" w:type="dxa"/>
          </w:tcPr>
          <w:p w14:paraId="41E02A11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enix </w:t>
            </w:r>
            <w:proofErr w:type="spellStart"/>
            <w:r w:rsidRPr="001B2E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tylifera</w:t>
            </w:r>
            <w:proofErr w:type="spellEnd"/>
          </w:p>
        </w:tc>
        <w:tc>
          <w:tcPr>
            <w:tcW w:w="1080" w:type="dxa"/>
          </w:tcPr>
          <w:p w14:paraId="4FBA943C" w14:textId="77777777" w:rsidR="001B2EA3" w:rsidRPr="001B2EA3" w:rsidRDefault="001B2EA3" w:rsidP="00DB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06" w:type="dxa"/>
          </w:tcPr>
          <w:p w14:paraId="43D59544" w14:textId="77777777" w:rsidR="001B2EA3" w:rsidRPr="001B2EA3" w:rsidRDefault="001B2EA3" w:rsidP="001B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EA3">
              <w:rPr>
                <w:rFonts w:ascii="Times New Roman" w:hAnsi="Times New Roman" w:cs="Times New Roman"/>
                <w:sz w:val="24"/>
                <w:szCs w:val="24"/>
              </w:rPr>
              <w:t xml:space="preserve">Sharma B.R. </w:t>
            </w:r>
            <w:proofErr w:type="gramStart"/>
            <w:r w:rsidRPr="001B2E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</w:tbl>
    <w:p w14:paraId="7CAEEE25" w14:textId="77777777" w:rsidR="005B33E6" w:rsidRPr="005B33E6" w:rsidRDefault="005B33E6">
      <w:pPr>
        <w:rPr>
          <w:rFonts w:ascii="Times New Roman" w:hAnsi="Times New Roman" w:cs="Times New Roman"/>
          <w:sz w:val="24"/>
          <w:szCs w:val="24"/>
        </w:rPr>
      </w:pPr>
    </w:p>
    <w:p w14:paraId="5DF2FC8C" w14:textId="77777777" w:rsidR="00602A88" w:rsidRDefault="00602A88">
      <w:pPr>
        <w:rPr>
          <w:rFonts w:ascii="Times New Roman" w:hAnsi="Times New Roman" w:cs="Times New Roman"/>
          <w:sz w:val="24"/>
          <w:szCs w:val="24"/>
        </w:rPr>
      </w:pPr>
    </w:p>
    <w:p w14:paraId="4DCF717B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2A4167BB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2A3547ED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59152484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1B26B87E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378079C3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56CC0C53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6D01A7DD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7391AFB6" w14:textId="77777777" w:rsidR="007F0D11" w:rsidRDefault="007F0D11">
      <w:pPr>
        <w:rPr>
          <w:rFonts w:ascii="Times New Roman" w:hAnsi="Times New Roman" w:cs="Times New Roman"/>
          <w:sz w:val="24"/>
          <w:szCs w:val="24"/>
        </w:rPr>
      </w:pPr>
    </w:p>
    <w:p w14:paraId="370EBEA5" w14:textId="77777777" w:rsidR="007F0D11" w:rsidRPr="005B33E6" w:rsidRDefault="007F0D11">
      <w:pPr>
        <w:rPr>
          <w:rFonts w:ascii="Times New Roman" w:hAnsi="Times New Roman" w:cs="Times New Roman"/>
          <w:sz w:val="24"/>
          <w:szCs w:val="24"/>
        </w:rPr>
      </w:pPr>
    </w:p>
    <w:sectPr w:rsidR="007F0D11" w:rsidRPr="005B33E6" w:rsidSect="00361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45710" w14:textId="77777777" w:rsidR="003D5446" w:rsidRDefault="003D5446" w:rsidP="00602A88">
      <w:pPr>
        <w:spacing w:after="0" w:line="240" w:lineRule="auto"/>
      </w:pPr>
      <w:r>
        <w:separator/>
      </w:r>
    </w:p>
  </w:endnote>
  <w:endnote w:type="continuationSeparator" w:id="0">
    <w:p w14:paraId="01C19544" w14:textId="77777777" w:rsidR="003D5446" w:rsidRDefault="003D5446" w:rsidP="00602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4570D" w14:textId="77777777" w:rsidR="003D5446" w:rsidRDefault="003D5446" w:rsidP="00602A88">
      <w:pPr>
        <w:spacing w:after="0" w:line="240" w:lineRule="auto"/>
      </w:pPr>
      <w:r>
        <w:separator/>
      </w:r>
    </w:p>
  </w:footnote>
  <w:footnote w:type="continuationSeparator" w:id="0">
    <w:p w14:paraId="5BC4898F" w14:textId="77777777" w:rsidR="003D5446" w:rsidRDefault="003D5446" w:rsidP="00602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B6"/>
    <w:rsid w:val="00096C2E"/>
    <w:rsid w:val="000C022F"/>
    <w:rsid w:val="00176F19"/>
    <w:rsid w:val="001B2EA3"/>
    <w:rsid w:val="00361117"/>
    <w:rsid w:val="003D5446"/>
    <w:rsid w:val="004D7ADB"/>
    <w:rsid w:val="00512B56"/>
    <w:rsid w:val="0057394A"/>
    <w:rsid w:val="005743AC"/>
    <w:rsid w:val="005B33E6"/>
    <w:rsid w:val="005E0EEC"/>
    <w:rsid w:val="00602A88"/>
    <w:rsid w:val="00610EB6"/>
    <w:rsid w:val="00676B40"/>
    <w:rsid w:val="006D366C"/>
    <w:rsid w:val="00772F95"/>
    <w:rsid w:val="007F0D11"/>
    <w:rsid w:val="009B72A3"/>
    <w:rsid w:val="00A446BA"/>
    <w:rsid w:val="00A74B56"/>
    <w:rsid w:val="00AA5B55"/>
    <w:rsid w:val="00BC1C1B"/>
    <w:rsid w:val="00D11695"/>
    <w:rsid w:val="00DB661B"/>
    <w:rsid w:val="00E55636"/>
    <w:rsid w:val="00E7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A617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1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E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02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2A88"/>
  </w:style>
  <w:style w:type="paragraph" w:styleId="Footer">
    <w:name w:val="footer"/>
    <w:basedOn w:val="Normal"/>
    <w:link w:val="FooterChar"/>
    <w:uiPriority w:val="99"/>
    <w:semiHidden/>
    <w:unhideWhenUsed/>
    <w:rsid w:val="00602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2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5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hika Tyagi</dc:creator>
  <cp:lastModifiedBy>Microsoft Office User</cp:lastModifiedBy>
  <cp:revision>3</cp:revision>
  <dcterms:created xsi:type="dcterms:W3CDTF">2017-11-15T20:23:00Z</dcterms:created>
  <dcterms:modified xsi:type="dcterms:W3CDTF">2017-11-15T20:25:00Z</dcterms:modified>
</cp:coreProperties>
</file>